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91C9C" w14:textId="608727BA" w:rsidR="005E28E2" w:rsidRPr="004D15F8" w:rsidRDefault="005E28E2" w:rsidP="005E28E2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4D15F8">
        <w:rPr>
          <w:rFonts w:ascii="Times New Roman" w:hAnsi="Times New Roman" w:cs="Times New Roman"/>
          <w:b/>
          <w:caps/>
          <w:sz w:val="20"/>
          <w:szCs w:val="20"/>
        </w:rPr>
        <w:t xml:space="preserve">Table </w:t>
      </w:r>
      <w:r w:rsidR="005966EC">
        <w:rPr>
          <w:rFonts w:ascii="Times New Roman" w:hAnsi="Times New Roman" w:cs="Times New Roman"/>
          <w:b/>
          <w:caps/>
          <w:sz w:val="20"/>
          <w:szCs w:val="20"/>
        </w:rPr>
        <w:t>S1</w:t>
      </w:r>
      <w:r w:rsidRPr="004D15F8">
        <w:rPr>
          <w:rFonts w:ascii="Times New Roman" w:hAnsi="Times New Roman" w:cs="Times New Roman"/>
          <w:b/>
          <w:sz w:val="20"/>
          <w:szCs w:val="20"/>
        </w:rPr>
        <w:t xml:space="preserve"> Univariate and multivariate logistic regression analyses</w:t>
      </w:r>
      <w:r w:rsidRPr="004D15F8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4D15F8">
        <w:rPr>
          <w:rFonts w:ascii="Times New Roman" w:hAnsi="Times New Roman" w:cs="Times New Roman"/>
          <w:b/>
          <w:sz w:val="20"/>
          <w:szCs w:val="20"/>
        </w:rPr>
        <w:t>of factors</w:t>
      </w:r>
      <w:r w:rsidR="002826F8">
        <w:rPr>
          <w:rFonts w:ascii="Times New Roman" w:hAnsi="Times New Roman" w:cs="Times New Roman"/>
          <w:b/>
          <w:sz w:val="20"/>
          <w:szCs w:val="20"/>
        </w:rPr>
        <w:t xml:space="preserve"> (including right LEDVT)</w:t>
      </w:r>
      <w:r w:rsidRPr="004D15F8">
        <w:rPr>
          <w:rFonts w:ascii="Times New Roman" w:hAnsi="Times New Roman" w:cs="Times New Roman"/>
          <w:b/>
          <w:sz w:val="20"/>
          <w:szCs w:val="20"/>
        </w:rPr>
        <w:t xml:space="preserve"> associated with pulmonary embolism (Model 1)</w:t>
      </w:r>
      <w:r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05"/>
        <w:gridCol w:w="1816"/>
        <w:gridCol w:w="844"/>
        <w:gridCol w:w="1816"/>
        <w:gridCol w:w="844"/>
      </w:tblGrid>
      <w:tr w:rsidR="005E28E2" w:rsidRPr="005D1639" w14:paraId="421A9DC2" w14:textId="77777777" w:rsidTr="0058513A">
        <w:tc>
          <w:tcPr>
            <w:tcW w:w="0" w:type="auto"/>
            <w:vMerge w:val="restart"/>
            <w:vAlign w:val="center"/>
            <w:hideMark/>
          </w:tcPr>
          <w:p w14:paraId="70AB4D98" w14:textId="77777777" w:rsidR="005E28E2" w:rsidRPr="005D1639" w:rsidRDefault="005E28E2" w:rsidP="007C00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6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CCBC4C" w14:textId="77777777" w:rsidR="005E28E2" w:rsidRPr="005D1639" w:rsidRDefault="005E28E2" w:rsidP="007C00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6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60A805" w14:textId="270D2CDB" w:rsidR="005E28E2" w:rsidRPr="005D1639" w:rsidRDefault="005E28E2" w:rsidP="007C00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6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</w:t>
            </w:r>
          </w:p>
        </w:tc>
      </w:tr>
      <w:tr w:rsidR="005E28E2" w:rsidRPr="005D1639" w14:paraId="1FD6499F" w14:textId="77777777" w:rsidTr="0058513A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223026E" w14:textId="77777777" w:rsidR="005E28E2" w:rsidRPr="005D1639" w:rsidRDefault="005E28E2" w:rsidP="007C00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20FF77" w14:textId="77777777" w:rsidR="005E28E2" w:rsidRPr="005D1639" w:rsidRDefault="005E28E2" w:rsidP="007C00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6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R (95% </w:t>
            </w:r>
            <w:r w:rsidRPr="005D163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CI</w:t>
            </w:r>
            <w:r w:rsidRPr="005D16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F55956" w14:textId="77777777" w:rsidR="005E28E2" w:rsidRPr="005D1639" w:rsidRDefault="005E28E2" w:rsidP="007C00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63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5D16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7121AB" w14:textId="77777777" w:rsidR="005E28E2" w:rsidRPr="005D1639" w:rsidRDefault="005E28E2" w:rsidP="007C00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6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R (95% </w:t>
            </w:r>
            <w:r w:rsidRPr="005D163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CI</w:t>
            </w:r>
            <w:r w:rsidRPr="005D16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256666" w14:textId="77777777" w:rsidR="005E28E2" w:rsidRPr="005D1639" w:rsidRDefault="005E28E2" w:rsidP="007C00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63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5D16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5E28E2" w:rsidRPr="005D1639" w14:paraId="2396EB7E" w14:textId="77777777" w:rsidTr="0058513A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AD32842" w14:textId="77777777" w:rsidR="005E28E2" w:rsidRPr="005D1639" w:rsidRDefault="005E28E2" w:rsidP="007C00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6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(</w:t>
            </w:r>
            <w:r w:rsidRPr="005D1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75 vs &lt; 75 years</w:t>
            </w:r>
            <w:r w:rsidRPr="005D16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BC6178" w14:textId="77777777" w:rsidR="005E28E2" w:rsidRPr="005D1639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39">
              <w:rPr>
                <w:rFonts w:ascii="Times New Roman" w:hAnsi="Times New Roman" w:cs="Times New Roman"/>
                <w:sz w:val="20"/>
                <w:szCs w:val="20"/>
              </w:rPr>
              <w:t>1.673 (1.205-2.32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F3E4E1" w14:textId="77777777" w:rsidR="005E28E2" w:rsidRPr="005D1639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3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A04CA0" w14:textId="77777777" w:rsidR="005E28E2" w:rsidRPr="005D1639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39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5D1639">
              <w:rPr>
                <w:rFonts w:ascii="Times New Roman" w:hAnsi="Times New Roman" w:cs="Times New Roman"/>
                <w:sz w:val="20"/>
                <w:szCs w:val="20"/>
              </w:rPr>
              <w:t xml:space="preserve"> (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D1639">
              <w:rPr>
                <w:rFonts w:ascii="Times New Roman" w:hAnsi="Times New Roman" w:cs="Times New Roman"/>
                <w:sz w:val="20"/>
                <w:szCs w:val="20"/>
              </w:rPr>
              <w:t>-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D1639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A87B81" w14:textId="77777777" w:rsidR="005E28E2" w:rsidRPr="005D1639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3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E28E2" w:rsidRPr="005D1639" w14:paraId="526B5B72" w14:textId="77777777" w:rsidTr="0058513A"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FD4FC44" w14:textId="77777777" w:rsidR="005E28E2" w:rsidRPr="005D1639" w:rsidRDefault="005E28E2" w:rsidP="007C009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1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 (men vs women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8DE9F15" w14:textId="77777777" w:rsidR="005E28E2" w:rsidRPr="005D1639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39">
              <w:rPr>
                <w:rFonts w:ascii="Times New Roman" w:hAnsi="Times New Roman" w:cs="Times New Roman"/>
                <w:sz w:val="20"/>
                <w:szCs w:val="20"/>
              </w:rPr>
              <w:t>1.306 (0.966-1.76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F89D57F" w14:textId="77777777" w:rsidR="005E28E2" w:rsidRPr="005D1639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39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5D0666B" w14:textId="77777777" w:rsidR="005E28E2" w:rsidRPr="005D1639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3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5D1639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5D1639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5D16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6F5E551" w14:textId="77777777" w:rsidR="005E28E2" w:rsidRPr="005D1639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3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5E28E2" w:rsidRPr="005D1639" w14:paraId="087B9052" w14:textId="77777777" w:rsidTr="0058513A">
        <w:tc>
          <w:tcPr>
            <w:tcW w:w="0" w:type="auto"/>
            <w:shd w:val="clear" w:color="auto" w:fill="auto"/>
            <w:vAlign w:val="center"/>
          </w:tcPr>
          <w:p w14:paraId="7BA00A8A" w14:textId="77777777" w:rsidR="005E28E2" w:rsidRPr="005D1639" w:rsidRDefault="005E28E2" w:rsidP="007C009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16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esity (yes vs no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C14013" w14:textId="77777777" w:rsidR="005E28E2" w:rsidRPr="005D1639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39">
              <w:rPr>
                <w:rFonts w:ascii="Times New Roman" w:hAnsi="Times New Roman" w:cs="Times New Roman"/>
                <w:sz w:val="20"/>
                <w:szCs w:val="20"/>
              </w:rPr>
              <w:t>1.688 (1.012-2.81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C40121" w14:textId="77777777" w:rsidR="005E28E2" w:rsidRPr="005D1639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39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6C1BDD" w14:textId="77777777" w:rsidR="005E28E2" w:rsidRPr="005D1639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3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6</w:t>
            </w:r>
            <w:r w:rsidRPr="005D1639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4</w:t>
            </w:r>
            <w:r w:rsidRPr="005D1639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 w:rsidRPr="005D16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75D511" w14:textId="77777777" w:rsidR="005E28E2" w:rsidRPr="005D1639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3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5E28E2" w:rsidRPr="005D1639" w14:paraId="0A119AAB" w14:textId="77777777" w:rsidTr="0058513A">
        <w:tc>
          <w:tcPr>
            <w:tcW w:w="0" w:type="auto"/>
            <w:shd w:val="clear" w:color="auto" w:fill="auto"/>
            <w:vAlign w:val="center"/>
          </w:tcPr>
          <w:p w14:paraId="075C5489" w14:textId="77777777" w:rsidR="005E28E2" w:rsidRPr="005D1639" w:rsidRDefault="005E28E2" w:rsidP="007C00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16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 (yes vs no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23CED4" w14:textId="77777777" w:rsidR="005E28E2" w:rsidRPr="005D1639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39">
              <w:rPr>
                <w:rFonts w:ascii="Times New Roman" w:hAnsi="Times New Roman" w:cs="Times New Roman"/>
                <w:sz w:val="20"/>
                <w:szCs w:val="20"/>
              </w:rPr>
              <w:t>0.600 (0.430-0.83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C28AAA" w14:textId="77777777" w:rsidR="005E28E2" w:rsidRPr="005D1639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3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4E41BF" w14:textId="77777777" w:rsidR="005E28E2" w:rsidRPr="005D1639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3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  <w:r w:rsidRPr="005D1639"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5D1639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D1639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3D19BF" w14:textId="77777777" w:rsidR="005E28E2" w:rsidRPr="005D1639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3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E28E2" w:rsidRPr="005D1639" w14:paraId="0D5C525A" w14:textId="77777777" w:rsidTr="0058513A">
        <w:tc>
          <w:tcPr>
            <w:tcW w:w="0" w:type="auto"/>
            <w:shd w:val="clear" w:color="auto" w:fill="auto"/>
            <w:vAlign w:val="center"/>
          </w:tcPr>
          <w:p w14:paraId="60674359" w14:textId="77777777" w:rsidR="005E28E2" w:rsidRPr="005D1639" w:rsidRDefault="005E28E2" w:rsidP="007C00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16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nal insufficiency (yes vs no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8F9421" w14:textId="77777777" w:rsidR="005E28E2" w:rsidRPr="005D1639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39">
              <w:rPr>
                <w:rFonts w:ascii="Times New Roman" w:hAnsi="Times New Roman" w:cs="Times New Roman"/>
                <w:sz w:val="20"/>
                <w:szCs w:val="20"/>
              </w:rPr>
              <w:t>0.481 (0.233-0.99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32BE48" w14:textId="77777777" w:rsidR="005E28E2" w:rsidRPr="005D1639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39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BAB995" w14:textId="77777777" w:rsidR="005E28E2" w:rsidRPr="005D1639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39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D1639">
              <w:rPr>
                <w:rFonts w:ascii="Times New Roman" w:hAnsi="Times New Roman" w:cs="Times New Roman"/>
                <w:sz w:val="20"/>
                <w:szCs w:val="20"/>
              </w:rPr>
              <w:t xml:space="preserve"> (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D1639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D1639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6E5268" w14:textId="77777777" w:rsidR="005E28E2" w:rsidRPr="005D1639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3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E28E2" w:rsidRPr="005D1639" w14:paraId="7D66CEA6" w14:textId="77777777" w:rsidTr="0058513A">
        <w:tc>
          <w:tcPr>
            <w:tcW w:w="0" w:type="auto"/>
            <w:shd w:val="clear" w:color="auto" w:fill="auto"/>
            <w:vAlign w:val="center"/>
          </w:tcPr>
          <w:p w14:paraId="29CFEFD5" w14:textId="77777777" w:rsidR="005E28E2" w:rsidRPr="005D1639" w:rsidRDefault="005E28E2" w:rsidP="007C00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16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cer (yes vs no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308D81" w14:textId="77777777" w:rsidR="005E28E2" w:rsidRPr="005D1639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39">
              <w:rPr>
                <w:rFonts w:ascii="Times New Roman" w:hAnsi="Times New Roman" w:cs="Times New Roman"/>
                <w:sz w:val="20"/>
                <w:szCs w:val="20"/>
              </w:rPr>
              <w:t>1.535 (1.053-2.23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B16082" w14:textId="77777777" w:rsidR="005E28E2" w:rsidRPr="005D1639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39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D0427B" w14:textId="77777777" w:rsidR="005E28E2" w:rsidRPr="005D1639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3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5D1639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5D1639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5D16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9327B2" w14:textId="77777777" w:rsidR="005E28E2" w:rsidRPr="005D1639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63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</w:tr>
      <w:tr w:rsidR="005E28E2" w:rsidRPr="005D1639" w14:paraId="6F8D517F" w14:textId="77777777" w:rsidTr="0058513A">
        <w:tc>
          <w:tcPr>
            <w:tcW w:w="0" w:type="auto"/>
            <w:shd w:val="clear" w:color="auto" w:fill="auto"/>
            <w:vAlign w:val="center"/>
          </w:tcPr>
          <w:p w14:paraId="6C12A13A" w14:textId="77777777" w:rsidR="005E28E2" w:rsidRPr="002D7C65" w:rsidRDefault="005E28E2" w:rsidP="007C00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7C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ombus sidedness (vs left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C00FB4" w14:textId="77777777" w:rsidR="005E28E2" w:rsidRPr="002D7C65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2739F1" w14:textId="77777777" w:rsidR="005E28E2" w:rsidRPr="002D7C65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E6AC50" w14:textId="77777777" w:rsidR="005E28E2" w:rsidRPr="002D7C65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6D6A21" w14:textId="77777777" w:rsidR="005E28E2" w:rsidRPr="002D7C65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28E2" w:rsidRPr="005D1639" w14:paraId="549980E3" w14:textId="77777777" w:rsidTr="0058513A">
        <w:tc>
          <w:tcPr>
            <w:tcW w:w="0" w:type="auto"/>
            <w:shd w:val="clear" w:color="auto" w:fill="auto"/>
            <w:vAlign w:val="center"/>
          </w:tcPr>
          <w:p w14:paraId="1B7C695A" w14:textId="77777777" w:rsidR="005E28E2" w:rsidRPr="002D7C65" w:rsidRDefault="005E28E2" w:rsidP="007C009B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7C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ght LEDV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E2710C" w14:textId="77777777" w:rsidR="005E28E2" w:rsidRPr="002D7C65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C65">
              <w:rPr>
                <w:rFonts w:ascii="Times New Roman" w:hAnsi="Times New Roman" w:cs="Times New Roman"/>
                <w:sz w:val="20"/>
                <w:szCs w:val="20"/>
              </w:rPr>
              <w:t>1.439 (0.932-2.22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179A8D" w14:textId="77777777" w:rsidR="005E28E2" w:rsidRPr="002D7C65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C65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90C7BF" w14:textId="77777777" w:rsidR="005E28E2" w:rsidRPr="002D7C65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C6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2D7C6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  <w:r w:rsidRPr="002D7C65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  <w:r w:rsidRPr="002D7C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4BD0E5" w14:textId="77777777" w:rsidR="005E28E2" w:rsidRPr="002D7C65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C6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5E28E2" w:rsidRPr="005D1639" w14:paraId="412F0BA0" w14:textId="77777777" w:rsidTr="0058513A">
        <w:tc>
          <w:tcPr>
            <w:tcW w:w="0" w:type="auto"/>
            <w:shd w:val="clear" w:color="auto" w:fill="auto"/>
            <w:vAlign w:val="center"/>
          </w:tcPr>
          <w:p w14:paraId="1FF257F0" w14:textId="77777777" w:rsidR="005E28E2" w:rsidRPr="002D7C65" w:rsidRDefault="005E28E2" w:rsidP="007C009B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7C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ateral LEDV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245E77" w14:textId="77777777" w:rsidR="005E28E2" w:rsidRPr="002D7C65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C65">
              <w:rPr>
                <w:rFonts w:ascii="Times New Roman" w:hAnsi="Times New Roman" w:cs="Times New Roman"/>
                <w:sz w:val="20"/>
                <w:szCs w:val="20"/>
              </w:rPr>
              <w:t>2.830 (1.933-4.14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48D1A0" w14:textId="77777777" w:rsidR="005E28E2" w:rsidRPr="002D7C65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C6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9EAB2A" w14:textId="77777777" w:rsidR="005E28E2" w:rsidRPr="002D7C65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38</w:t>
            </w:r>
            <w:r w:rsidRPr="002D7C6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60</w:t>
            </w:r>
            <w:r w:rsidRPr="002D7C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80</w:t>
            </w:r>
            <w:r w:rsidRPr="002D7C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191B09" w14:textId="77777777" w:rsidR="005E28E2" w:rsidRPr="002D7C65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C6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E28E2" w:rsidRPr="005D1639" w14:paraId="78192D39" w14:textId="77777777" w:rsidTr="0058513A">
        <w:tc>
          <w:tcPr>
            <w:tcW w:w="0" w:type="auto"/>
            <w:shd w:val="clear" w:color="auto" w:fill="auto"/>
            <w:vAlign w:val="center"/>
          </w:tcPr>
          <w:p w14:paraId="44DDD8E2" w14:textId="77777777" w:rsidR="005E28E2" w:rsidRPr="002D7C65" w:rsidRDefault="005E28E2" w:rsidP="007C00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7C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ombus location (vs dista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D63530" w14:textId="77777777" w:rsidR="005E28E2" w:rsidRPr="002D7C65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C3392B" w14:textId="77777777" w:rsidR="005E28E2" w:rsidRPr="002D7C65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5751271" w14:textId="77777777" w:rsidR="005E28E2" w:rsidRPr="002D7C65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7516194" w14:textId="77777777" w:rsidR="005E28E2" w:rsidRPr="002D7C65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28E2" w:rsidRPr="005D1639" w14:paraId="25D37A22" w14:textId="77777777" w:rsidTr="0058513A">
        <w:tc>
          <w:tcPr>
            <w:tcW w:w="0" w:type="auto"/>
            <w:shd w:val="clear" w:color="auto" w:fill="auto"/>
            <w:vAlign w:val="center"/>
          </w:tcPr>
          <w:p w14:paraId="78E8E854" w14:textId="77777777" w:rsidR="005E28E2" w:rsidRPr="002D7C65" w:rsidRDefault="005E28E2" w:rsidP="007C009B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7C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ximal LEDV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25CBD7" w14:textId="77777777" w:rsidR="005E28E2" w:rsidRPr="002D7C65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C65">
              <w:rPr>
                <w:rFonts w:ascii="Times New Roman" w:hAnsi="Times New Roman" w:cs="Times New Roman"/>
                <w:sz w:val="20"/>
                <w:szCs w:val="20"/>
              </w:rPr>
              <w:t>1.745 (1.282-2.37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09AB2E" w14:textId="77777777" w:rsidR="005E28E2" w:rsidRPr="002D7C65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C6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F8E6C5" w14:textId="77777777" w:rsidR="005E28E2" w:rsidRPr="002D7C65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C6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4</w:t>
            </w:r>
            <w:r w:rsidRPr="002D7C6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21</w:t>
            </w:r>
            <w:r w:rsidRPr="002D7C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53</w:t>
            </w:r>
            <w:r w:rsidRPr="002D7C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B9CBFD" w14:textId="77777777" w:rsidR="005E28E2" w:rsidRPr="002D7C65" w:rsidRDefault="005E28E2" w:rsidP="007C0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</w:tbl>
    <w:p w14:paraId="3D01404B" w14:textId="77777777" w:rsidR="005E28E2" w:rsidRDefault="005E28E2" w:rsidP="005E28E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R, </w:t>
      </w:r>
      <w:r w:rsidRPr="00673650">
        <w:rPr>
          <w:rFonts w:ascii="Times New Roman" w:hAnsi="Times New Roman" w:cs="Times New Roman"/>
          <w:sz w:val="20"/>
          <w:szCs w:val="20"/>
        </w:rPr>
        <w:t>odds ratio</w:t>
      </w:r>
      <w:r>
        <w:rPr>
          <w:rFonts w:ascii="Times New Roman" w:hAnsi="Times New Roman" w:cs="Times New Roman"/>
          <w:sz w:val="20"/>
          <w:szCs w:val="20"/>
        </w:rPr>
        <w:t xml:space="preserve">; CI, </w:t>
      </w:r>
      <w:r w:rsidRPr="00430472">
        <w:rPr>
          <w:rFonts w:ascii="Times New Roman" w:hAnsi="Times New Roman" w:cs="Times New Roman"/>
          <w:sz w:val="20"/>
          <w:szCs w:val="20"/>
        </w:rPr>
        <w:t>confidence interval</w:t>
      </w:r>
      <w:r>
        <w:rPr>
          <w:rFonts w:ascii="Times New Roman" w:hAnsi="Times New Roman" w:cs="Times New Roman"/>
          <w:sz w:val="20"/>
          <w:szCs w:val="20"/>
        </w:rPr>
        <w:t xml:space="preserve">; LEDVT, </w:t>
      </w:r>
      <w:r w:rsidRPr="002023F9">
        <w:rPr>
          <w:rFonts w:ascii="Times New Roman" w:hAnsi="Times New Roman" w:cs="Times New Roman"/>
          <w:sz w:val="20"/>
          <w:szCs w:val="20"/>
        </w:rPr>
        <w:t xml:space="preserve">lower extremity </w:t>
      </w:r>
      <w:r w:rsidRPr="00AF1243">
        <w:rPr>
          <w:rFonts w:ascii="Times New Roman" w:hAnsi="Times New Roman" w:cs="Times New Roman"/>
          <w:sz w:val="20"/>
          <w:szCs w:val="20"/>
        </w:rPr>
        <w:t>deep v</w:t>
      </w:r>
      <w:r>
        <w:rPr>
          <w:rFonts w:ascii="Times New Roman" w:hAnsi="Times New Roman" w:cs="Times New Roman"/>
          <w:sz w:val="20"/>
          <w:szCs w:val="20"/>
        </w:rPr>
        <w:t>enous</w:t>
      </w:r>
      <w:r w:rsidRPr="00AF1243">
        <w:rPr>
          <w:rFonts w:ascii="Times New Roman" w:hAnsi="Times New Roman" w:cs="Times New Roman"/>
          <w:sz w:val="20"/>
          <w:szCs w:val="20"/>
        </w:rPr>
        <w:t xml:space="preserve"> thrombosi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99E4CC6" w14:textId="77777777" w:rsidR="00930019" w:rsidRPr="005E28E2" w:rsidRDefault="00930019"/>
    <w:sectPr w:rsidR="00930019" w:rsidRPr="005E28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AAB"/>
    <w:rsid w:val="000013FA"/>
    <w:rsid w:val="00002EBC"/>
    <w:rsid w:val="0003298E"/>
    <w:rsid w:val="00036E0D"/>
    <w:rsid w:val="00044FB7"/>
    <w:rsid w:val="00051796"/>
    <w:rsid w:val="00066164"/>
    <w:rsid w:val="00070E45"/>
    <w:rsid w:val="00095032"/>
    <w:rsid w:val="00097FE9"/>
    <w:rsid w:val="000A3691"/>
    <w:rsid w:val="000D34BB"/>
    <w:rsid w:val="000E6E41"/>
    <w:rsid w:val="000F3CA9"/>
    <w:rsid w:val="000F68FC"/>
    <w:rsid w:val="000F772D"/>
    <w:rsid w:val="001073F2"/>
    <w:rsid w:val="0011421F"/>
    <w:rsid w:val="00114B11"/>
    <w:rsid w:val="0011747C"/>
    <w:rsid w:val="001238ED"/>
    <w:rsid w:val="001316D1"/>
    <w:rsid w:val="00147987"/>
    <w:rsid w:val="00160707"/>
    <w:rsid w:val="00166377"/>
    <w:rsid w:val="0017302E"/>
    <w:rsid w:val="00190B10"/>
    <w:rsid w:val="00196D3A"/>
    <w:rsid w:val="001A263F"/>
    <w:rsid w:val="001C4EBD"/>
    <w:rsid w:val="00225223"/>
    <w:rsid w:val="00230693"/>
    <w:rsid w:val="0024280E"/>
    <w:rsid w:val="00254FD8"/>
    <w:rsid w:val="002826F8"/>
    <w:rsid w:val="00283A30"/>
    <w:rsid w:val="00290CDC"/>
    <w:rsid w:val="0029103D"/>
    <w:rsid w:val="00295886"/>
    <w:rsid w:val="002A1E77"/>
    <w:rsid w:val="002B5996"/>
    <w:rsid w:val="002B6CA5"/>
    <w:rsid w:val="002C5043"/>
    <w:rsid w:val="002D183A"/>
    <w:rsid w:val="002D20D3"/>
    <w:rsid w:val="002D7E45"/>
    <w:rsid w:val="002E5587"/>
    <w:rsid w:val="002F0405"/>
    <w:rsid w:val="00301D5C"/>
    <w:rsid w:val="003036EA"/>
    <w:rsid w:val="00310C0A"/>
    <w:rsid w:val="00316F29"/>
    <w:rsid w:val="00322358"/>
    <w:rsid w:val="00354D86"/>
    <w:rsid w:val="003811E6"/>
    <w:rsid w:val="003831BD"/>
    <w:rsid w:val="003939A4"/>
    <w:rsid w:val="00393F0D"/>
    <w:rsid w:val="003C23F2"/>
    <w:rsid w:val="003C7DF0"/>
    <w:rsid w:val="003D4B06"/>
    <w:rsid w:val="004067ED"/>
    <w:rsid w:val="00415624"/>
    <w:rsid w:val="00421479"/>
    <w:rsid w:val="004608E5"/>
    <w:rsid w:val="00467A9D"/>
    <w:rsid w:val="0047100D"/>
    <w:rsid w:val="00475E7B"/>
    <w:rsid w:val="00485F85"/>
    <w:rsid w:val="0049225D"/>
    <w:rsid w:val="004A0233"/>
    <w:rsid w:val="004A2D78"/>
    <w:rsid w:val="004C6983"/>
    <w:rsid w:val="004D5586"/>
    <w:rsid w:val="005066D8"/>
    <w:rsid w:val="00510B92"/>
    <w:rsid w:val="00524BB3"/>
    <w:rsid w:val="00534F98"/>
    <w:rsid w:val="0054687C"/>
    <w:rsid w:val="00546F7C"/>
    <w:rsid w:val="00552407"/>
    <w:rsid w:val="00560BB4"/>
    <w:rsid w:val="00563EB8"/>
    <w:rsid w:val="00565255"/>
    <w:rsid w:val="00572B93"/>
    <w:rsid w:val="00581F08"/>
    <w:rsid w:val="0058513A"/>
    <w:rsid w:val="00596377"/>
    <w:rsid w:val="005966EC"/>
    <w:rsid w:val="00596DC1"/>
    <w:rsid w:val="005A0183"/>
    <w:rsid w:val="005A0E4F"/>
    <w:rsid w:val="005A44A9"/>
    <w:rsid w:val="005B0940"/>
    <w:rsid w:val="005C58EF"/>
    <w:rsid w:val="005C7E02"/>
    <w:rsid w:val="005D05F3"/>
    <w:rsid w:val="005D1F57"/>
    <w:rsid w:val="005D25B2"/>
    <w:rsid w:val="005D592E"/>
    <w:rsid w:val="005E0685"/>
    <w:rsid w:val="005E28E2"/>
    <w:rsid w:val="005E623F"/>
    <w:rsid w:val="005F144D"/>
    <w:rsid w:val="005F2A8A"/>
    <w:rsid w:val="006114C9"/>
    <w:rsid w:val="0061421C"/>
    <w:rsid w:val="00632761"/>
    <w:rsid w:val="00646652"/>
    <w:rsid w:val="006468BD"/>
    <w:rsid w:val="006548F3"/>
    <w:rsid w:val="00666956"/>
    <w:rsid w:val="006849C8"/>
    <w:rsid w:val="00685DA8"/>
    <w:rsid w:val="006B1670"/>
    <w:rsid w:val="006B3035"/>
    <w:rsid w:val="006B3934"/>
    <w:rsid w:val="006B4A1B"/>
    <w:rsid w:val="006C71FA"/>
    <w:rsid w:val="006E2789"/>
    <w:rsid w:val="006F38A5"/>
    <w:rsid w:val="00700490"/>
    <w:rsid w:val="00701162"/>
    <w:rsid w:val="00725615"/>
    <w:rsid w:val="00745D35"/>
    <w:rsid w:val="007656E5"/>
    <w:rsid w:val="00767524"/>
    <w:rsid w:val="00770C4A"/>
    <w:rsid w:val="00777E10"/>
    <w:rsid w:val="007816E2"/>
    <w:rsid w:val="00783E00"/>
    <w:rsid w:val="007C48EF"/>
    <w:rsid w:val="007C5671"/>
    <w:rsid w:val="007C63E6"/>
    <w:rsid w:val="007C661B"/>
    <w:rsid w:val="007D2247"/>
    <w:rsid w:val="007D4425"/>
    <w:rsid w:val="007E0A74"/>
    <w:rsid w:val="007E1826"/>
    <w:rsid w:val="007E3A66"/>
    <w:rsid w:val="00802517"/>
    <w:rsid w:val="0082329E"/>
    <w:rsid w:val="00836CAF"/>
    <w:rsid w:val="00844C6C"/>
    <w:rsid w:val="00850962"/>
    <w:rsid w:val="0086584E"/>
    <w:rsid w:val="00867D5D"/>
    <w:rsid w:val="00870DA6"/>
    <w:rsid w:val="00875102"/>
    <w:rsid w:val="00875179"/>
    <w:rsid w:val="0088224B"/>
    <w:rsid w:val="008C27F2"/>
    <w:rsid w:val="008E356D"/>
    <w:rsid w:val="008E5967"/>
    <w:rsid w:val="008E76B7"/>
    <w:rsid w:val="008F7392"/>
    <w:rsid w:val="00930019"/>
    <w:rsid w:val="0093582C"/>
    <w:rsid w:val="009371DC"/>
    <w:rsid w:val="009527AC"/>
    <w:rsid w:val="00955B95"/>
    <w:rsid w:val="00963232"/>
    <w:rsid w:val="00973BE5"/>
    <w:rsid w:val="009763D5"/>
    <w:rsid w:val="00984DD8"/>
    <w:rsid w:val="00987B04"/>
    <w:rsid w:val="00987F5D"/>
    <w:rsid w:val="00993B52"/>
    <w:rsid w:val="009A44A7"/>
    <w:rsid w:val="009D160A"/>
    <w:rsid w:val="00A036EB"/>
    <w:rsid w:val="00A114B1"/>
    <w:rsid w:val="00A11EDA"/>
    <w:rsid w:val="00A3203D"/>
    <w:rsid w:val="00A45342"/>
    <w:rsid w:val="00A571AB"/>
    <w:rsid w:val="00A67D48"/>
    <w:rsid w:val="00A84AEF"/>
    <w:rsid w:val="00AB108A"/>
    <w:rsid w:val="00AB4BA4"/>
    <w:rsid w:val="00AC1320"/>
    <w:rsid w:val="00AD4068"/>
    <w:rsid w:val="00B05C28"/>
    <w:rsid w:val="00B24652"/>
    <w:rsid w:val="00B25BDF"/>
    <w:rsid w:val="00B53D9F"/>
    <w:rsid w:val="00B634D6"/>
    <w:rsid w:val="00B641A7"/>
    <w:rsid w:val="00B71742"/>
    <w:rsid w:val="00BA4516"/>
    <w:rsid w:val="00BA5854"/>
    <w:rsid w:val="00BA6511"/>
    <w:rsid w:val="00BA771F"/>
    <w:rsid w:val="00BB2225"/>
    <w:rsid w:val="00BE07AB"/>
    <w:rsid w:val="00BE1E4C"/>
    <w:rsid w:val="00BE4530"/>
    <w:rsid w:val="00BF53D8"/>
    <w:rsid w:val="00C03C11"/>
    <w:rsid w:val="00C050EF"/>
    <w:rsid w:val="00C26F47"/>
    <w:rsid w:val="00C33FDF"/>
    <w:rsid w:val="00C37FCE"/>
    <w:rsid w:val="00C60493"/>
    <w:rsid w:val="00C63F66"/>
    <w:rsid w:val="00C670B1"/>
    <w:rsid w:val="00C73611"/>
    <w:rsid w:val="00C8181C"/>
    <w:rsid w:val="00C82075"/>
    <w:rsid w:val="00C97952"/>
    <w:rsid w:val="00CA2A51"/>
    <w:rsid w:val="00CB786F"/>
    <w:rsid w:val="00CC7D08"/>
    <w:rsid w:val="00CE06B0"/>
    <w:rsid w:val="00CE21D3"/>
    <w:rsid w:val="00CE637A"/>
    <w:rsid w:val="00CF694C"/>
    <w:rsid w:val="00D01A6C"/>
    <w:rsid w:val="00D02433"/>
    <w:rsid w:val="00D04F2F"/>
    <w:rsid w:val="00D13D4D"/>
    <w:rsid w:val="00D150C0"/>
    <w:rsid w:val="00D2387B"/>
    <w:rsid w:val="00D2405B"/>
    <w:rsid w:val="00D27AF6"/>
    <w:rsid w:val="00D3283E"/>
    <w:rsid w:val="00D45D37"/>
    <w:rsid w:val="00D7212A"/>
    <w:rsid w:val="00D859A7"/>
    <w:rsid w:val="00DC47D2"/>
    <w:rsid w:val="00DD6171"/>
    <w:rsid w:val="00DE55C7"/>
    <w:rsid w:val="00E00FC5"/>
    <w:rsid w:val="00E10A7F"/>
    <w:rsid w:val="00E127B0"/>
    <w:rsid w:val="00E33D3C"/>
    <w:rsid w:val="00E436EC"/>
    <w:rsid w:val="00E43CD2"/>
    <w:rsid w:val="00E45311"/>
    <w:rsid w:val="00E736CB"/>
    <w:rsid w:val="00E73A3A"/>
    <w:rsid w:val="00E75DE7"/>
    <w:rsid w:val="00E96826"/>
    <w:rsid w:val="00EA4822"/>
    <w:rsid w:val="00EB57FD"/>
    <w:rsid w:val="00EB6392"/>
    <w:rsid w:val="00EC7396"/>
    <w:rsid w:val="00ED1BA9"/>
    <w:rsid w:val="00ED2540"/>
    <w:rsid w:val="00EE4A21"/>
    <w:rsid w:val="00EF25C6"/>
    <w:rsid w:val="00EF453C"/>
    <w:rsid w:val="00F068F2"/>
    <w:rsid w:val="00F20317"/>
    <w:rsid w:val="00F32AAB"/>
    <w:rsid w:val="00F36274"/>
    <w:rsid w:val="00F40479"/>
    <w:rsid w:val="00F45304"/>
    <w:rsid w:val="00F53DBF"/>
    <w:rsid w:val="00F61EEC"/>
    <w:rsid w:val="00F65B5D"/>
    <w:rsid w:val="00F77B1E"/>
    <w:rsid w:val="00F821F5"/>
    <w:rsid w:val="00F857B3"/>
    <w:rsid w:val="00F90B8A"/>
    <w:rsid w:val="00F946EF"/>
    <w:rsid w:val="00FA42F6"/>
    <w:rsid w:val="00FA7297"/>
    <w:rsid w:val="00FB0075"/>
    <w:rsid w:val="00FB3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147448"/>
  <w15:chartTrackingRefBased/>
  <w15:docId w15:val="{BBC70506-7248-7942-9887-E0723292C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28E2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23-02-22T07:22:00Z</dcterms:created>
  <dcterms:modified xsi:type="dcterms:W3CDTF">2023-02-24T03:50:00Z</dcterms:modified>
</cp:coreProperties>
</file>